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4BD" w:rsidRDefault="007E64BD" w:rsidP="007E64BD">
      <w:pPr>
        <w:jc w:val="center"/>
        <w:rPr>
          <w:sz w:val="56"/>
        </w:rPr>
      </w:pPr>
    </w:p>
    <w:p w:rsidR="007E64BD" w:rsidRDefault="007E64BD" w:rsidP="007E64BD">
      <w:pPr>
        <w:jc w:val="center"/>
        <w:rPr>
          <w:sz w:val="56"/>
        </w:rPr>
      </w:pPr>
    </w:p>
    <w:p w:rsidR="007E64BD" w:rsidRDefault="007E64BD" w:rsidP="007E64BD">
      <w:pPr>
        <w:jc w:val="center"/>
        <w:rPr>
          <w:sz w:val="56"/>
        </w:rPr>
      </w:pPr>
    </w:p>
    <w:p w:rsidR="007E64BD" w:rsidRDefault="007E64BD" w:rsidP="007E64BD">
      <w:pPr>
        <w:jc w:val="center"/>
        <w:rPr>
          <w:sz w:val="56"/>
        </w:rPr>
      </w:pPr>
    </w:p>
    <w:p w:rsidR="007E64BD" w:rsidRDefault="007E64BD" w:rsidP="007E64BD">
      <w:pPr>
        <w:jc w:val="center"/>
        <w:rPr>
          <w:sz w:val="56"/>
        </w:rPr>
      </w:pPr>
    </w:p>
    <w:p w:rsidR="007E64BD" w:rsidRPr="007E64BD" w:rsidRDefault="007E64BD" w:rsidP="007E64BD">
      <w:pPr>
        <w:jc w:val="center"/>
        <w:rPr>
          <w:rFonts w:ascii="Times New Roman" w:hAnsi="Times New Roman" w:cs="Times New Roman"/>
          <w:sz w:val="56"/>
        </w:rPr>
        <w:sectPr w:rsidR="007E64BD" w:rsidRPr="007E64B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E64BD">
        <w:rPr>
          <w:rFonts w:ascii="Times New Roman" w:hAnsi="Times New Roman" w:cs="Times New Roman"/>
          <w:sz w:val="56"/>
        </w:rPr>
        <w:t xml:space="preserve">SUPPLEMENTARY </w:t>
      </w:r>
      <w:r w:rsidR="00DE07C2">
        <w:rPr>
          <w:rFonts w:ascii="Times New Roman" w:hAnsi="Times New Roman" w:cs="Times New Roman"/>
          <w:sz w:val="56"/>
        </w:rPr>
        <w:t>MATERIAL</w:t>
      </w:r>
    </w:p>
    <w:p w:rsidR="007E64BD" w:rsidRDefault="007E64BD">
      <w:pPr>
        <w:rPr>
          <w:lang w:val="en-US"/>
        </w:rPr>
      </w:pPr>
    </w:p>
    <w:p w:rsidR="007E64BD" w:rsidRDefault="007E64BD">
      <w:pPr>
        <w:rPr>
          <w:lang w:val="en-US"/>
        </w:rPr>
      </w:pPr>
    </w:p>
    <w:tbl>
      <w:tblPr>
        <w:tblW w:w="148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2410"/>
        <w:gridCol w:w="2835"/>
        <w:gridCol w:w="2410"/>
        <w:gridCol w:w="2693"/>
      </w:tblGrid>
      <w:tr w:rsidR="007E64BD" w:rsidRPr="007F44B3" w:rsidTr="007E64BD">
        <w:trPr>
          <w:trHeight w:val="300"/>
          <w:jc w:val="center"/>
        </w:trPr>
        <w:tc>
          <w:tcPr>
            <w:tcW w:w="148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upplementary table 1.</w:t>
            </w: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NEWS2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ubscores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and total scores by frailty status and in-hospital mortality</w:t>
            </w:r>
          </w:p>
        </w:tc>
      </w:tr>
      <w:tr w:rsidR="007E64BD" w:rsidRPr="007E64BD" w:rsidTr="007E64BD">
        <w:trPr>
          <w:trHeight w:val="705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ithout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railty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CFS &lt; 4)</w:t>
            </w: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br/>
              <w:t>n=342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ith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railty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CFS ≥ 4)</w:t>
            </w: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br/>
              <w:t>n=70</w:t>
            </w:r>
          </w:p>
        </w:tc>
      </w:tr>
      <w:tr w:rsidR="007E64BD" w:rsidRPr="007F44B3" w:rsidTr="007E64BD">
        <w:trPr>
          <w:trHeight w:val="9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scharged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ive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br/>
              <w:t>n=3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ied during hospital stay</w:t>
            </w: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>n=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scharged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ive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br/>
              <w:t>n=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ied during hospital stay</w:t>
            </w: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>n=18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piratory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ate,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eaths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u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.0 (18.0-24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2.0 (18.0-2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.0 (17.0-22.0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3.5 (20.0-29.0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piratory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ate ≥ 22/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ute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7 (39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 (57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 (32.7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 (61.1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xygen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turation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.0 (93.0-97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9.0 (84.0-9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.0 (92.0-96.0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3.5 (91.0-95.0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xygen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turation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≤ 93%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4 (29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 (76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 (32.7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 (50.0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xygen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supplement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5 (35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 (81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 (32.7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 (50.0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ystolic blood pressure, mm H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7.0 (118.0-14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6.0 (120.0-13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0.5 (117.5-156.0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4.5 (112.0-152.0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ystolic blood pressure &lt; 100 mm H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 (3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 (3.8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(5.6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eart rate, beats/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u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.0 (75.0-97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6.0 (72.0-9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0.0 (69.0-90.0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4.0 (81.0-100.0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eart rate &gt; 90 beats/minut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5 (38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 (38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 (23.1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 (61.1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cute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nfusion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 (1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 (14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 (15.4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 (22.2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mperature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.8 (37.2-38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.9 (37.6-3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.7 (37.0-38.3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.0 (37.6-38.5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mperature</w:t>
            </w:r>
            <w:proofErr w:type="spellEnd"/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&gt; 38 C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7 (42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 (3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 (36.5%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 (38.9%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EWS2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0 (1.0-6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.0 (6.0-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.0 (2.0-6.0)</w:t>
            </w:r>
          </w:p>
        </w:tc>
        <w:tc>
          <w:tcPr>
            <w:tcW w:w="2693" w:type="dxa"/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.0 (4.0-9.0)</w:t>
            </w:r>
          </w:p>
        </w:tc>
      </w:tr>
      <w:tr w:rsidR="007E64BD" w:rsidRPr="007E64BD" w:rsidTr="007E64BD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EWS2 score ≥ 5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9 (40.2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 (85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 (38.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 (61.1%)</w:t>
            </w:r>
          </w:p>
        </w:tc>
      </w:tr>
      <w:tr w:rsidR="007E64BD" w:rsidRPr="007F44B3" w:rsidTr="007E64BD">
        <w:trPr>
          <w:trHeight w:val="300"/>
          <w:jc w:val="center"/>
        </w:trPr>
        <w:tc>
          <w:tcPr>
            <w:tcW w:w="14884" w:type="dxa"/>
            <w:gridSpan w:val="5"/>
            <w:noWrap/>
            <w:vAlign w:val="center"/>
            <w:hideMark/>
          </w:tcPr>
          <w:p w:rsidR="007E64BD" w:rsidRPr="007E64BD" w:rsidRDefault="007E64BD" w:rsidP="00AF6CF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E6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alues are median (interquartile range) or numbers (percentages). NEWS2 indicates National Early Warning Score version 2; CFS, Clinical Frailty Scale</w:t>
            </w:r>
          </w:p>
        </w:tc>
      </w:tr>
    </w:tbl>
    <w:p w:rsidR="007E64BD" w:rsidRDefault="007E64BD">
      <w:pPr>
        <w:rPr>
          <w:lang w:val="en-US"/>
        </w:rPr>
      </w:pPr>
    </w:p>
    <w:p w:rsidR="007E64BD" w:rsidRDefault="007E64BD">
      <w:pPr>
        <w:rPr>
          <w:lang w:val="en-US"/>
        </w:rPr>
      </w:pPr>
    </w:p>
    <w:p w:rsidR="007F44B3" w:rsidRDefault="007F44B3">
      <w:pPr>
        <w:rPr>
          <w:lang w:val="en-US"/>
        </w:rPr>
      </w:pPr>
      <w:r>
        <w:rPr>
          <w:lang w:val="en-US"/>
        </w:rPr>
        <w:br w:type="page"/>
      </w:r>
    </w:p>
    <w:p w:rsidR="007E64BD" w:rsidRDefault="007E64BD">
      <w:pPr>
        <w:rPr>
          <w:lang w:val="en-US"/>
        </w:rPr>
      </w:pPr>
    </w:p>
    <w:p w:rsidR="007F44B3" w:rsidRDefault="007F44B3">
      <w:pPr>
        <w:rPr>
          <w:lang w:val="en-US"/>
        </w:rPr>
      </w:pPr>
    </w:p>
    <w:p w:rsidR="007F44B3" w:rsidRDefault="007F44B3">
      <w:pPr>
        <w:rPr>
          <w:lang w:val="en-US"/>
        </w:rPr>
      </w:pPr>
    </w:p>
    <w:tbl>
      <w:tblPr>
        <w:tblW w:w="136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2409"/>
        <w:gridCol w:w="2410"/>
        <w:gridCol w:w="2410"/>
        <w:gridCol w:w="1984"/>
      </w:tblGrid>
      <w:tr w:rsidR="007F44B3" w:rsidRPr="007F44B3" w:rsidTr="00F732A1">
        <w:trPr>
          <w:trHeight w:val="300"/>
          <w:jc w:val="center"/>
        </w:trPr>
        <w:tc>
          <w:tcPr>
            <w:tcW w:w="136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4B3" w:rsidRPr="007F44B3" w:rsidRDefault="007F44B3" w:rsidP="007F44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upplementary table 2</w:t>
            </w:r>
            <w:r w:rsidRPr="007F44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. 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erformance of NEWS2 ≥ 5 to predict poor outcome by frailty st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in patients aged 65 years or over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Prediction of in-hospital mortality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nsitivity (95% CI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pecificity</w:t>
            </w:r>
            <w:proofErr w:type="spellEnd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PV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PV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UROC (95% CI)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ithout </w:t>
            </w:r>
            <w:proofErr w:type="spellStart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railty</w:t>
            </w:r>
            <w:proofErr w:type="spellEnd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(CFS &lt; 4)</w:t>
            </w:r>
          </w:p>
        </w:tc>
        <w:tc>
          <w:tcPr>
            <w:tcW w:w="2410" w:type="dxa"/>
            <w:noWrap/>
            <w:vAlign w:val="center"/>
            <w:hideMark/>
          </w:tcPr>
          <w:p w:rsidR="007F44B3" w:rsidRPr="007F44B3" w:rsidRDefault="007F44B3" w:rsidP="007F4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5.7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7.2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.2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7F4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2.0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.4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2.7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7F4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8.6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.7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4.6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7F4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6.1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6.5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9.5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1984" w:type="dxa"/>
            <w:vAlign w:val="center"/>
            <w:hideMark/>
          </w:tcPr>
          <w:p w:rsidR="007F44B3" w:rsidRPr="007F44B3" w:rsidRDefault="007F44B3" w:rsidP="007F44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With frailty, 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>(CFS ≥ 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1.1% (35.7%-82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1.5% (47.0%-74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5.5% (19.2%-54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2.1% (66.5%-92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1 (0.48-0.75)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36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Prediction of critical disease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nsitivity (95% CI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pecificity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PV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PV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UROC (95% CI)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thout</w:t>
            </w:r>
            <w:proofErr w:type="spellEnd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railty</w:t>
            </w:r>
            <w:proofErr w:type="spellEnd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, (CFS &lt; 4)</w:t>
            </w:r>
          </w:p>
        </w:tc>
        <w:tc>
          <w:tcPr>
            <w:tcW w:w="2410" w:type="dxa"/>
            <w:noWrap/>
            <w:vAlign w:val="center"/>
            <w:hideMark/>
          </w:tcPr>
          <w:p w:rsidR="007F44B3" w:rsidRPr="007F44B3" w:rsidRDefault="007F44B3" w:rsidP="003C2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="003C2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.9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 w:rsidR="003C2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6.4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</w:t>
            </w:r>
            <w:r w:rsidR="003C2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1.0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3C2ABB" w:rsidP="003C2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7.2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4.6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.2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3C2ABB" w:rsidP="003C2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7.6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2.0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3.6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3C2ABB" w:rsidP="003C2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8.2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6.1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.6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1984" w:type="dxa"/>
            <w:vAlign w:val="center"/>
            <w:hideMark/>
          </w:tcPr>
          <w:p w:rsidR="007F44B3" w:rsidRPr="007F44B3" w:rsidRDefault="003C2ABB" w:rsidP="003C2A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2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62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2</w:t>
            </w:r>
            <w:r w:rsidR="007F44B3"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7F44B3" w:rsidRPr="007F44B3" w:rsidTr="00F732A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With frailty, </w:t>
            </w: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>(CFS ≥ 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bookmarkStart w:id="0" w:name="_GoBack"/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1.9% (38.4%-81.9%)</w:t>
            </w:r>
            <w:bookmarkEnd w:id="0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3.3% (48.3%-76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1.9% (24.5%-60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9.5% (63.5%-90.7%)</w:t>
            </w:r>
          </w:p>
        </w:tc>
        <w:tc>
          <w:tcPr>
            <w:tcW w:w="1984" w:type="dxa"/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3 (0.50-0.75)</w:t>
            </w:r>
          </w:p>
        </w:tc>
      </w:tr>
      <w:tr w:rsidR="007F44B3" w:rsidRPr="007F44B3" w:rsidTr="00F732A1">
        <w:trPr>
          <w:trHeight w:val="825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44B3" w:rsidRPr="007F44B3" w:rsidRDefault="007F44B3" w:rsidP="00F73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F4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EWS2 indicates National Early Warning Score version 2; CI, confidence interval; PPV, positive predictive value, NPV, negative predictive value; AUROC, area under the receiver operating characteristic curve; CFS, Clinical Frailty Scale; critical disease, death or treatment at the intensive care unit</w:t>
            </w:r>
          </w:p>
        </w:tc>
      </w:tr>
    </w:tbl>
    <w:p w:rsidR="007F44B3" w:rsidRPr="007E64BD" w:rsidRDefault="007F44B3">
      <w:pPr>
        <w:rPr>
          <w:lang w:val="en-US"/>
        </w:rPr>
      </w:pPr>
    </w:p>
    <w:p w:rsidR="007E64BD" w:rsidRPr="007E64BD" w:rsidRDefault="007E64BD" w:rsidP="007E64BD">
      <w:pPr>
        <w:rPr>
          <w:lang w:val="en-US"/>
        </w:rPr>
      </w:pPr>
    </w:p>
    <w:sectPr w:rsidR="007E64BD" w:rsidRPr="007E64BD" w:rsidSect="007E64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4BD"/>
    <w:rsid w:val="003C2ABB"/>
    <w:rsid w:val="003E3AEE"/>
    <w:rsid w:val="007E64BD"/>
    <w:rsid w:val="007F44B3"/>
    <w:rsid w:val="00DE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D3C9B"/>
  <w15:chartTrackingRefBased/>
  <w15:docId w15:val="{9A3EECF6-1E95-4826-9528-7D1CDB3D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elmer Rønningen</dc:creator>
  <cp:keywords/>
  <dc:description/>
  <cp:lastModifiedBy>Peter Selmer Rønningen</cp:lastModifiedBy>
  <cp:revision>2</cp:revision>
  <dcterms:created xsi:type="dcterms:W3CDTF">2023-01-30T12:22:00Z</dcterms:created>
  <dcterms:modified xsi:type="dcterms:W3CDTF">2023-01-30T12:22:00Z</dcterms:modified>
</cp:coreProperties>
</file>